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006F" w:rsidRPr="0061006F" w:rsidRDefault="0061006F" w:rsidP="0061006F">
      <w:pPr>
        <w:pStyle w:val="Caption"/>
        <w:keepNext/>
        <w:rPr>
          <w:lang w:val="en-SE"/>
        </w:rPr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Clonogenic survival for BHT-101 and SW1736 cells. </w:t>
      </w:r>
      <w:r>
        <w:t>One-way ANOVA followed by Tukey’s multiple comparisons test assessed the significance of treatments.</w:t>
      </w:r>
      <w:r w:rsidRPr="00FF7F2B">
        <w:t xml:space="preserve"> *p &lt; 0.05, **p &lt; 0.01, ***p &lt; 0.001, ****p &lt; 0.0001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86"/>
        <w:gridCol w:w="1065"/>
        <w:gridCol w:w="1065"/>
      </w:tblGrid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Tukey's multiple comparisons test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SE" w:eastAsia="en-GB"/>
                <w14:ligatures w14:val="none"/>
              </w:rPr>
              <w:t>BHT-10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SE" w:eastAsia="en-GB"/>
                <w14:ligatures w14:val="none"/>
              </w:rPr>
              <w:t>SW1736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5 µ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10µ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control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10µ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5 µM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 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µ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lastRenderedPageBreak/>
              <w:t>Onalespib 25 nM vs.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10 10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 n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Onalespib 50 nM vs. Onalespib 100 nM 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Onalespib 50 nM  vs. Onalespib 250 nM 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 S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50 nM 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 vs.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100 n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0 nM vs. Sorafenib 5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Onalespib 250 nM  vs.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S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0 nM  vs. Sorafenib 5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Onalespib 250 nM  vs.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S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rafenib 5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0 nM 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0 nM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0 nM  vs. 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nalespib 250 nM 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 5 µM + Onalespib 25 nM vs.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S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orafenib 5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 5 µM + Onalespib 25 nM vs.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S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orafenib 5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1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 5 µM + Onalespib 25 nM vs.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S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orafenib 5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2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 5 µM + Onalespib 25 n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lastRenderedPageBreak/>
              <w:t>Sorafenib  5 µM + Onalespib 25 nM vs. Sorafenib 10 µM + Onalespib 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 5 µM + Onalespib 25 nM vs. Sorafenib 10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10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 5 µM + Onalespib 25 nM vs. Sorafenib 10 µM + Onalespib 2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 5 µM + Onalespib 50 nM vs. Sorafenib 5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 xml:space="preserve">100 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 5 µM + Onalespib 50 nM vs. Sorafenib 5 µM + Onalespib 2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 5 µM + Onalespib 50 n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 5 µM + Onalespib 50 nM vs. Sorafenib 10 µM + Onalespib 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 5 µM + Onalespib 50 nM vs. Sorafenib 10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10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 5 µM + Onalespib 50 nM vs. Sorafenib 10 µM + Onalespib 2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5 µM + Onalespib 100 nM vs. Sorafen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5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µM + Onalespib 2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+ Onalespib 100 n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+ Onalespib 100 nM vs. Sorafenib 10 µM + Onalespib 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5 µM + Onalespib 100 nM vs. Sorafenib 10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10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+ Onalespib 100 nM vs. Sorafenib 10 µM + Onalespib 2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+ Onalespib 250 nM vs. Sorafenib 10 µM + Onalespib 25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+ Onalespib 250 nM vs. Sorafenib 10 µM + Onalespib 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Sorafenib 5 µM + Onalespib 250 nM vs. Sorafenib 10 µM + Onalespib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10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5 µM + Onalespib 250 nM vs. Sorafenib 10 µM + Onalespib 25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0</w:t>
            </w: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 xml:space="preserve">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 µM + Onalespib 25 nM vs. Sorafenib 10 µM + Onalespib 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 µM + Onalespib 25 nM vs. S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 µM + Onalespib 25 n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 µM + Onalespib 50 nM vs. Sorafenib 10 µM + Onalespib 10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ns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 µM + Onalespib 50 n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</w:tr>
      <w:tr w:rsidR="0061006F" w:rsidRPr="0061006F" w:rsidTr="0061006F">
        <w:trPr>
          <w:trHeight w:val="320"/>
        </w:trPr>
        <w:tc>
          <w:tcPr>
            <w:tcW w:w="6886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Sorafenib 10 µM + Onalespib 100 nM vs. Sorafenib 10 µM + Onalespib 250 n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*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1006F" w:rsidRPr="0061006F" w:rsidRDefault="0061006F" w:rsidP="0061006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</w:pPr>
            <w:r w:rsidRPr="0061006F">
              <w:rPr>
                <w:rFonts w:eastAsia="Times New Roman" w:cstheme="minorHAnsi"/>
                <w:kern w:val="0"/>
                <w:sz w:val="16"/>
                <w:szCs w:val="16"/>
                <w:lang w:val="en-SE" w:eastAsia="en-GB"/>
                <w14:ligatures w14:val="none"/>
              </w:rPr>
              <w:t>*</w:t>
            </w:r>
          </w:p>
        </w:tc>
      </w:tr>
    </w:tbl>
    <w:p w:rsidR="000E5B82" w:rsidRDefault="000E5B82"/>
    <w:p w:rsidR="0061006F" w:rsidRDefault="0061006F"/>
    <w:p w:rsidR="0061006F" w:rsidRDefault="0061006F"/>
    <w:sectPr w:rsidR="00610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06F"/>
    <w:rsid w:val="000040E1"/>
    <w:rsid w:val="000244CD"/>
    <w:rsid w:val="000410EF"/>
    <w:rsid w:val="00087BF3"/>
    <w:rsid w:val="000E5B82"/>
    <w:rsid w:val="000E6F3F"/>
    <w:rsid w:val="00131DF9"/>
    <w:rsid w:val="001369AA"/>
    <w:rsid w:val="001C4BFC"/>
    <w:rsid w:val="001E5B15"/>
    <w:rsid w:val="001F2EA3"/>
    <w:rsid w:val="00225240"/>
    <w:rsid w:val="002465AC"/>
    <w:rsid w:val="00250BB4"/>
    <w:rsid w:val="002741B3"/>
    <w:rsid w:val="002D7F44"/>
    <w:rsid w:val="003161B7"/>
    <w:rsid w:val="003A5FFD"/>
    <w:rsid w:val="00454229"/>
    <w:rsid w:val="004645E0"/>
    <w:rsid w:val="00475AD6"/>
    <w:rsid w:val="004B37E0"/>
    <w:rsid w:val="004F0FDD"/>
    <w:rsid w:val="00525E1C"/>
    <w:rsid w:val="005833DC"/>
    <w:rsid w:val="00583CCD"/>
    <w:rsid w:val="005B15D1"/>
    <w:rsid w:val="005D51F5"/>
    <w:rsid w:val="00604F3B"/>
    <w:rsid w:val="0061006F"/>
    <w:rsid w:val="006347AF"/>
    <w:rsid w:val="006461BC"/>
    <w:rsid w:val="006607A3"/>
    <w:rsid w:val="006B4398"/>
    <w:rsid w:val="00735854"/>
    <w:rsid w:val="0075096A"/>
    <w:rsid w:val="00760A88"/>
    <w:rsid w:val="00784ABD"/>
    <w:rsid w:val="00867DAF"/>
    <w:rsid w:val="0087013E"/>
    <w:rsid w:val="00872D21"/>
    <w:rsid w:val="008949CD"/>
    <w:rsid w:val="00894C01"/>
    <w:rsid w:val="008E78C1"/>
    <w:rsid w:val="00922C65"/>
    <w:rsid w:val="00957F6E"/>
    <w:rsid w:val="00960754"/>
    <w:rsid w:val="00992841"/>
    <w:rsid w:val="009D0445"/>
    <w:rsid w:val="009D5DF5"/>
    <w:rsid w:val="009E7597"/>
    <w:rsid w:val="00A27EBE"/>
    <w:rsid w:val="00A34E7B"/>
    <w:rsid w:val="00A36B5D"/>
    <w:rsid w:val="00A43BD1"/>
    <w:rsid w:val="00A615C4"/>
    <w:rsid w:val="00A627E3"/>
    <w:rsid w:val="00A64C39"/>
    <w:rsid w:val="00AA215C"/>
    <w:rsid w:val="00AA54AC"/>
    <w:rsid w:val="00AC3476"/>
    <w:rsid w:val="00AD12BA"/>
    <w:rsid w:val="00AD4530"/>
    <w:rsid w:val="00B10D98"/>
    <w:rsid w:val="00B1655A"/>
    <w:rsid w:val="00B35295"/>
    <w:rsid w:val="00BB688E"/>
    <w:rsid w:val="00BE4F98"/>
    <w:rsid w:val="00BF3EAD"/>
    <w:rsid w:val="00C13C32"/>
    <w:rsid w:val="00C93E2C"/>
    <w:rsid w:val="00C975E5"/>
    <w:rsid w:val="00CA5B65"/>
    <w:rsid w:val="00CC676A"/>
    <w:rsid w:val="00D1208D"/>
    <w:rsid w:val="00D629B9"/>
    <w:rsid w:val="00D65317"/>
    <w:rsid w:val="00DB497E"/>
    <w:rsid w:val="00DB4C14"/>
    <w:rsid w:val="00DB63D5"/>
    <w:rsid w:val="00E36C3B"/>
    <w:rsid w:val="00E947E1"/>
    <w:rsid w:val="00EC0C6B"/>
    <w:rsid w:val="00F03E4C"/>
    <w:rsid w:val="00F2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4084"/>
  <w15:chartTrackingRefBased/>
  <w15:docId w15:val="{5B3531B8-505B-B846-A438-490A9BF77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006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2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43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piegelberg</dc:creator>
  <cp:keywords/>
  <dc:description/>
  <cp:lastModifiedBy>Diana Spiegelberg</cp:lastModifiedBy>
  <cp:revision>1</cp:revision>
  <cp:lastPrinted>2020-11-25T13:22:00Z</cp:lastPrinted>
  <dcterms:created xsi:type="dcterms:W3CDTF">2023-08-28T13:10:00Z</dcterms:created>
  <dcterms:modified xsi:type="dcterms:W3CDTF">2023-08-28T13:22:00Z</dcterms:modified>
</cp:coreProperties>
</file>